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CD8" w:rsidRDefault="00487CD8" w:rsidP="00487CD8">
      <w:pPr>
        <w:widowControl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</w:t>
      </w:r>
      <w:r>
        <w:rPr>
          <w:rFonts w:hint="eastAsia"/>
          <w:b/>
          <w:bCs/>
          <w:sz w:val="28"/>
          <w:szCs w:val="28"/>
        </w:rPr>
        <w:t>able</w:t>
      </w:r>
      <w:r>
        <w:rPr>
          <w:b/>
          <w:bCs/>
          <w:sz w:val="28"/>
          <w:szCs w:val="28"/>
        </w:rPr>
        <w:t xml:space="preserve"> S2. Genetic distances between different levels of H9 lineages.</w:t>
      </w:r>
    </w:p>
    <w:p w:rsidR="00487CD8" w:rsidRDefault="00487CD8" w:rsidP="00487CD8">
      <w:pPr>
        <w:widowControl/>
        <w:rPr>
          <w:b/>
          <w:bCs/>
          <w:sz w:val="22"/>
          <w:szCs w:val="22"/>
        </w:rPr>
      </w:pPr>
    </w:p>
    <w:p w:rsidR="00487CD8" w:rsidRDefault="00487CD8" w:rsidP="00487CD8">
      <w:pPr>
        <w:widowControl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1. Genetic distances between the primary lineages (20.00% - 24.39%, Mean= 22.02%)</w:t>
      </w:r>
    </w:p>
    <w:tbl>
      <w:tblPr>
        <w:tblW w:w="0" w:type="auto"/>
        <w:tblLayout w:type="fixed"/>
        <w:tblLook w:val="0000"/>
      </w:tblPr>
      <w:tblGrid>
        <w:gridCol w:w="1668"/>
        <w:gridCol w:w="1842"/>
      </w:tblGrid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neage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ances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9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3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4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6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9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0%</w:t>
            </w:r>
          </w:p>
        </w:tc>
      </w:tr>
    </w:tbl>
    <w:p w:rsidR="00487CD8" w:rsidRDefault="00487CD8" w:rsidP="00487CD8">
      <w:pPr>
        <w:widowControl/>
        <w:rPr>
          <w:b/>
          <w:bCs/>
          <w:sz w:val="22"/>
          <w:szCs w:val="22"/>
        </w:rPr>
      </w:pPr>
    </w:p>
    <w:p w:rsidR="00487CD8" w:rsidRDefault="00487CD8" w:rsidP="00487CD8">
      <w:pPr>
        <w:widowControl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2. Genetic distances between the secondary lineages (11.93%-17.27%, mean=14.69%)</w:t>
      </w:r>
    </w:p>
    <w:tbl>
      <w:tblPr>
        <w:tblW w:w="0" w:type="auto"/>
        <w:tblLayout w:type="fixed"/>
        <w:tblLook w:val="0000"/>
      </w:tblPr>
      <w:tblGrid>
        <w:gridCol w:w="1668"/>
        <w:gridCol w:w="1842"/>
      </w:tblGrid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neage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ances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3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8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7%</w:t>
            </w:r>
          </w:p>
        </w:tc>
      </w:tr>
      <w:tr w:rsidR="00487CD8" w:rsidTr="001F08D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7%</w:t>
            </w:r>
          </w:p>
        </w:tc>
      </w:tr>
    </w:tbl>
    <w:p w:rsidR="00487CD8" w:rsidRDefault="00487CD8" w:rsidP="00487CD8">
      <w:pPr>
        <w:widowControl/>
        <w:rPr>
          <w:b/>
          <w:bCs/>
          <w:sz w:val="22"/>
          <w:szCs w:val="22"/>
          <w:highlight w:val="yellow"/>
        </w:rPr>
      </w:pPr>
    </w:p>
    <w:p w:rsidR="00487CD8" w:rsidRDefault="00487CD8" w:rsidP="00487CD8">
      <w:pPr>
        <w:widowControl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3. Genetic distances between the tertiary lineages (5.81%-18.28%, mean=10.08%)</w:t>
      </w:r>
    </w:p>
    <w:p w:rsidR="00487CD8" w:rsidRDefault="00487CD8" w:rsidP="00487CD8">
      <w:pPr>
        <w:widowControl/>
        <w:rPr>
          <w:b/>
          <w:bCs/>
          <w:sz w:val="22"/>
          <w:szCs w:val="22"/>
          <w:highlight w:val="yellow"/>
        </w:rPr>
      </w:pPr>
    </w:p>
    <w:tbl>
      <w:tblPr>
        <w:tblW w:w="0" w:type="auto"/>
        <w:tblLayout w:type="fixed"/>
        <w:tblLook w:val="0000"/>
      </w:tblPr>
      <w:tblGrid>
        <w:gridCol w:w="2101"/>
        <w:gridCol w:w="2102"/>
      </w:tblGrid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neages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ances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1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1.2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8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1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1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1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1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8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3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.2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7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3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0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3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8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3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7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3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6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3.3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3.3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2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8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1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1.4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1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2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0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h9.4.2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0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9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1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6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0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3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2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2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2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6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4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3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6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9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4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5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5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4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6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%</w:t>
            </w:r>
          </w:p>
        </w:tc>
      </w:tr>
      <w:tr w:rsidR="00487CD8" w:rsidTr="001F08D4"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4.2.5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h9.4.2.6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87CD8" w:rsidRDefault="00487CD8" w:rsidP="001F08D4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35%</w:t>
            </w:r>
          </w:p>
        </w:tc>
      </w:tr>
    </w:tbl>
    <w:p w:rsidR="003C6992" w:rsidRPr="00487CD8" w:rsidRDefault="003C6992" w:rsidP="00487CD8">
      <w:pPr>
        <w:widowControl/>
      </w:pPr>
    </w:p>
    <w:sectPr w:rsidR="003C6992" w:rsidRPr="00487CD8"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7CD8"/>
    <w:rsid w:val="00087379"/>
    <w:rsid w:val="00154BD2"/>
    <w:rsid w:val="00215843"/>
    <w:rsid w:val="0024042A"/>
    <w:rsid w:val="00391CFC"/>
    <w:rsid w:val="003C6992"/>
    <w:rsid w:val="00405EDA"/>
    <w:rsid w:val="0044016C"/>
    <w:rsid w:val="00487CD8"/>
    <w:rsid w:val="004D62A9"/>
    <w:rsid w:val="00560655"/>
    <w:rsid w:val="005C32FD"/>
    <w:rsid w:val="006B131F"/>
    <w:rsid w:val="007A449D"/>
    <w:rsid w:val="00817E77"/>
    <w:rsid w:val="008D22D1"/>
    <w:rsid w:val="00914345"/>
    <w:rsid w:val="00963D1B"/>
    <w:rsid w:val="00B5213D"/>
    <w:rsid w:val="00C209D0"/>
    <w:rsid w:val="00C76959"/>
    <w:rsid w:val="00D502B6"/>
    <w:rsid w:val="00D745FA"/>
    <w:rsid w:val="00D92583"/>
    <w:rsid w:val="00DB114D"/>
    <w:rsid w:val="00EF0B70"/>
    <w:rsid w:val="00F45056"/>
    <w:rsid w:val="00FC4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C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hs</cp:lastModifiedBy>
  <cp:revision>1</cp:revision>
  <dcterms:created xsi:type="dcterms:W3CDTF">2012-08-16T03:27:00Z</dcterms:created>
  <dcterms:modified xsi:type="dcterms:W3CDTF">2012-08-16T03:28:00Z</dcterms:modified>
</cp:coreProperties>
</file>